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73B907" w14:textId="59B8584C" w:rsidR="00C53B49" w:rsidRPr="00C557C0" w:rsidRDefault="00C53B49" w:rsidP="00E521E2">
      <w:pPr>
        <w:jc w:val="both"/>
        <w:rPr>
          <w:sz w:val="22"/>
          <w:szCs w:val="22"/>
          <w:lang w:val="en-GB"/>
        </w:rPr>
      </w:pPr>
      <w:r w:rsidRPr="00C53B49">
        <w:rPr>
          <w:b/>
          <w:bCs/>
          <w:sz w:val="22"/>
          <w:szCs w:val="22"/>
          <w:lang w:val="en-GB"/>
        </w:rPr>
        <w:t xml:space="preserve">Figure </w:t>
      </w:r>
      <w:r w:rsidR="00E521E2">
        <w:rPr>
          <w:b/>
          <w:bCs/>
          <w:sz w:val="22"/>
          <w:szCs w:val="22"/>
          <w:lang w:val="en-GB"/>
        </w:rPr>
        <w:t>S</w:t>
      </w:r>
      <w:r w:rsidR="0019741E">
        <w:rPr>
          <w:b/>
          <w:bCs/>
          <w:sz w:val="22"/>
          <w:szCs w:val="22"/>
          <w:lang w:val="en-GB"/>
        </w:rPr>
        <w:t>M</w:t>
      </w:r>
      <w:r w:rsidRPr="00C53B49">
        <w:rPr>
          <w:b/>
          <w:bCs/>
          <w:sz w:val="22"/>
          <w:szCs w:val="22"/>
          <w:lang w:val="en-GB"/>
        </w:rPr>
        <w:t>1.</w:t>
      </w:r>
      <w:r w:rsidRPr="00C53B49">
        <w:rPr>
          <w:sz w:val="22"/>
          <w:szCs w:val="22"/>
          <w:lang w:val="en-GB"/>
        </w:rPr>
        <w:t xml:space="preserve"> </w:t>
      </w:r>
      <w:r w:rsidR="00C557C0" w:rsidRPr="00C557C0">
        <w:rPr>
          <w:lang w:val="en-GB"/>
        </w:rPr>
        <w:t>Variation of statistical power</w:t>
      </w:r>
      <w:r w:rsidR="00DA7BC9">
        <w:rPr>
          <w:lang w:val="en-GB"/>
        </w:rPr>
        <w:t xml:space="preserve"> of </w:t>
      </w:r>
      <w:r w:rsidR="00DF1C8B">
        <w:rPr>
          <w:lang w:val="en-GB"/>
        </w:rPr>
        <w:t>the</w:t>
      </w:r>
      <w:r w:rsidR="00DA7BC9">
        <w:rPr>
          <w:lang w:val="en-GB"/>
        </w:rPr>
        <w:t xml:space="preserve"> interaction between blood source and seasonality</w:t>
      </w:r>
      <w:r w:rsidR="00C557C0" w:rsidRPr="00C557C0">
        <w:rPr>
          <w:lang w:val="en-GB"/>
        </w:rPr>
        <w:t xml:space="preserve"> for the fecundity and fertility models across several sample sizes.</w:t>
      </w:r>
    </w:p>
    <w:p w14:paraId="6CB84571" w14:textId="2BB2F67D" w:rsidR="00301F6E" w:rsidRPr="001D3778" w:rsidRDefault="004D0739" w:rsidP="00C53B49">
      <w:pPr>
        <w:tabs>
          <w:tab w:val="left" w:pos="2730"/>
        </w:tabs>
        <w:rPr>
          <w:sz w:val="22"/>
          <w:szCs w:val="22"/>
          <w:lang w:val="en-GB"/>
        </w:rPr>
      </w:pPr>
      <w:r w:rsidRPr="004D0739">
        <w:rPr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BA6D462" wp14:editId="1CB24BED">
                <wp:simplePos x="0" y="0"/>
                <wp:positionH relativeFrom="margin">
                  <wp:posOffset>239395</wp:posOffset>
                </wp:positionH>
                <wp:positionV relativeFrom="paragraph">
                  <wp:posOffset>108897</wp:posOffset>
                </wp:positionV>
                <wp:extent cx="4921375" cy="2842787"/>
                <wp:effectExtent l="0" t="0" r="0" b="0"/>
                <wp:wrapNone/>
                <wp:docPr id="18" name="Grupo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77331801-F418-2B9A-F30B-7930F9884C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1375" cy="2842787"/>
                          <a:chOff x="-68491" y="408340"/>
                          <a:chExt cx="7086633" cy="4093704"/>
                        </a:xfrm>
                      </wpg:grpSpPr>
                      <wpg:grpSp>
                        <wpg:cNvPr id="1015512533" name="Grupo 1015512533">
                          <a:extLst>
                            <a:ext uri="{FF2B5EF4-FFF2-40B4-BE49-F238E27FC236}">
                              <a16:creationId xmlns:a16="http://schemas.microsoft.com/office/drawing/2014/main" id="{EEBEBD8A-EF24-56BF-3646-03BF4FA9A222}"/>
                            </a:ext>
                          </a:extLst>
                        </wpg:cNvPr>
                        <wpg:cNvGrpSpPr/>
                        <wpg:grpSpPr>
                          <a:xfrm>
                            <a:off x="384011" y="408340"/>
                            <a:ext cx="6634131" cy="3596415"/>
                            <a:chOff x="384011" y="408340"/>
                            <a:chExt cx="6634131" cy="3596415"/>
                          </a:xfrm>
                        </wpg:grpSpPr>
                        <wpg:grpSp>
                          <wpg:cNvPr id="1500475819" name="Grupo 1500475819">
                            <a:extLst>
                              <a:ext uri="{FF2B5EF4-FFF2-40B4-BE49-F238E27FC236}">
                                <a16:creationId xmlns:a16="http://schemas.microsoft.com/office/drawing/2014/main" id="{2BF11BAA-BB41-FFA1-31FB-F377E98A1409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384011" y="946387"/>
                              <a:ext cx="6634131" cy="3058368"/>
                              <a:chOff x="384011" y="946387"/>
                              <a:chExt cx="6634131" cy="3058368"/>
                            </a:xfrm>
                          </wpg:grpSpPr>
                          <pic:pic xmlns:pic="http://schemas.openxmlformats.org/drawingml/2006/picture">
                            <pic:nvPicPr>
                              <pic:cNvPr id="981092266" name="Imagen 981092266" descr="Diagrama&#10;&#10;Descripción generada automáticamente">
                                <a:extLst>
                                  <a:ext uri="{FF2B5EF4-FFF2-40B4-BE49-F238E27FC236}">
                                    <a16:creationId xmlns:a16="http://schemas.microsoft.com/office/drawing/2014/main" id="{9624AEAA-12BF-FA9F-2389-B7AB30666F63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6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5376" t="3250" r="41979" b="69465"/>
                              <a:stretch/>
                            </pic:blipFill>
                            <pic:spPr>
                              <a:xfrm>
                                <a:off x="384011" y="946387"/>
                                <a:ext cx="3384199" cy="3058367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291310655" name="Imagen 1291310655" descr="Diagrama&#10;&#10;Descripción generada automáticamente">
                                <a:extLst>
                                  <a:ext uri="{FF2B5EF4-FFF2-40B4-BE49-F238E27FC236}">
                                    <a16:creationId xmlns:a16="http://schemas.microsoft.com/office/drawing/2014/main" id="{83CE6D5C-39D2-C423-A2A5-67B297831B97}"/>
                                  </a:ext>
                                </a:extLst>
                              </pic:cNvPr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7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35204" t="3250" r="41719" b="69466"/>
                              <a:stretch/>
                            </pic:blipFill>
                            <pic:spPr>
                              <a:xfrm>
                                <a:off x="3569171" y="946387"/>
                                <a:ext cx="3448971" cy="3058368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1345749173" name="CuadroTexto 22">
                            <a:extLst>
                              <a:ext uri="{FF2B5EF4-FFF2-40B4-BE49-F238E27FC236}">
                                <a16:creationId xmlns:a16="http://schemas.microsoft.com/office/drawing/2014/main" id="{4F61EFF2-2C01-EC42-9198-7E3D290B9F2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064156" y="408951"/>
                              <a:ext cx="2116455" cy="480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44A2568" w14:textId="77777777" w:rsidR="004D0739" w:rsidRPr="00DA7BC9" w:rsidRDefault="004D0739" w:rsidP="004D0739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  <w14:ligatures w14:val="none"/>
                                  </w:rPr>
                                </w:pPr>
                                <w:proofErr w:type="spellStart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fecundity</w:t>
                                </w:r>
                                <w:proofErr w:type="spellEnd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 xml:space="preserve"> (</w:t>
                                </w:r>
                                <w:proofErr w:type="spellStart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eggs</w:t>
                                </w:r>
                                <w:proofErr w:type="spellEnd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/</w:t>
                                </w:r>
                                <w:proofErr w:type="spellStart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raft</w:t>
                                </w:r>
                                <w:proofErr w:type="spellEnd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514996083" name="CuadroTexto 23">
                            <a:extLst>
                              <a:ext uri="{FF2B5EF4-FFF2-40B4-BE49-F238E27FC236}">
                                <a16:creationId xmlns:a16="http://schemas.microsoft.com/office/drawing/2014/main" id="{DC3ADB9C-E6B8-8E26-5B39-6FEE4B76181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334906" y="408340"/>
                              <a:ext cx="2004695" cy="4800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794363A" w14:textId="77777777" w:rsidR="004D0739" w:rsidRPr="00DA7BC9" w:rsidRDefault="004D0739" w:rsidP="004D0739">
                                <w:pPr>
                                  <w:jc w:val="center"/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  <w14:ligatures w14:val="none"/>
                                  </w:rPr>
                                </w:pPr>
                                <w:proofErr w:type="spellStart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fertility</w:t>
                                </w:r>
                                <w:proofErr w:type="spellEnd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 xml:space="preserve"> (</w:t>
                                </w:r>
                                <w:proofErr w:type="spellStart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larvae</w:t>
                                </w:r>
                                <w:proofErr w:type="spellEnd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/</w:t>
                                </w:r>
                                <w:proofErr w:type="spellStart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raft</w:t>
                                </w:r>
                                <w:proofErr w:type="spellEnd"/>
                                <w:r w:rsidRPr="00DA7BC9">
                                  <w:rPr>
                                    <w:rFonts w:hAnsi="Aptos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8"/>
                                    <w:szCs w:val="28"/>
                                    <w:lang w:val="es-ES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307629143" name="CuadroTexto 19">
                          <a:extLst>
                            <a:ext uri="{FF2B5EF4-FFF2-40B4-BE49-F238E27FC236}">
                              <a16:creationId xmlns:a16="http://schemas.microsoft.com/office/drawing/2014/main" id="{24F219AD-6468-279F-8ECD-5C0BD5C66B77}"/>
                            </a:ext>
                          </a:extLst>
                        </wps:cNvPr>
                        <wps:cNvSpPr txBox="1"/>
                        <wps:spPr>
                          <a:xfrm>
                            <a:off x="2942810" y="4057544"/>
                            <a:ext cx="1696560" cy="444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D7F0ED" w14:textId="1D180574" w:rsidR="004D0739" w:rsidRPr="00DF1C8B" w:rsidRDefault="004D0739" w:rsidP="004D0739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  <w14:ligatures w14:val="none"/>
                                </w:rPr>
                              </w:pPr>
                              <w:proofErr w:type="spellStart"/>
                              <w:r w:rsidRPr="00DF1C8B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sample</w:t>
                              </w:r>
                              <w:proofErr w:type="spellEnd"/>
                              <w:r w:rsidRPr="00DF1C8B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 w:rsidRPr="00DF1C8B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size</w:t>
                              </w:r>
                              <w:proofErr w:type="spellEnd"/>
                              <w:r w:rsidRPr="00DF1C8B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 w:rsidRPr="00DF1C8B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treatment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06594600" name="CuadroTexto 20">
                          <a:extLst>
                            <a:ext uri="{FF2B5EF4-FFF2-40B4-BE49-F238E27FC236}">
                              <a16:creationId xmlns:a16="http://schemas.microsoft.com/office/drawing/2014/main" id="{4B1AAB70-FDF2-3E76-1966-E497A889457C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889316" y="2049079"/>
                            <a:ext cx="2086150" cy="4445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B68896" w14:textId="77777777" w:rsidR="004D0739" w:rsidRPr="00DA7BC9" w:rsidRDefault="004D0739" w:rsidP="004D0739">
                              <w:pPr>
                                <w:jc w:val="center"/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  <w14:ligatures w14:val="none"/>
                                </w:rPr>
                              </w:pPr>
                              <w:proofErr w:type="spellStart"/>
                              <w:r w:rsidRPr="00DA7BC9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statistical</w:t>
                              </w:r>
                              <w:proofErr w:type="spellEnd"/>
                              <w:r w:rsidRPr="00DA7BC9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 xml:space="preserve"> </w:t>
                              </w:r>
                              <w:proofErr w:type="spellStart"/>
                              <w:r w:rsidRPr="00DA7BC9"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s-ES"/>
                                </w:rPr>
                                <w:t>power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A6D462" id="Grupo 17" o:spid="_x0000_s1026" style="position:absolute;margin-left:18.85pt;margin-top:8.55pt;width:387.5pt;height:223.85pt;z-index:251659264;mso-position-horizontal-relative:margin;mso-width-relative:margin;mso-height-relative:margin" coordorigin="-684,4083" coordsize="70866,409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N1Bw5gAACAASURBV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">
                <v:group id="Grupo 1015512533" o:spid="_x0000_s1027" style="position:absolute;left:3840;top:4083;width:66341;height:35964" coordorigin="3840,4083" coordsize="66341,35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">
                  <v:group id="Grupo 1500475819" o:spid="_x0000_s1028" style="position:absolute;left:3840;top:9463;width:66341;height:30584" coordorigin="3840,9463" coordsize="66341,30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magen 981092266" o:spid="_x0000_s1029" type="#_x0000_t75" alt="Diagrama&#10;&#10;Descripción generada automáticamente" style="position:absolute;left:3840;top:9463;width:33842;height:30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">
                      <v:imagedata r:id="rId8" o:title="Diagrama&#10;&#10;Descripción generada automáticamente" croptop="2130f" cropbottom="45525f" cropleft="23184f" cropright="27511f"/>
                    </v:shape>
                    <v:shape id="Imagen 1291310655" o:spid="_x0000_s1030" type="#_x0000_t75" alt="Diagrama&#10;&#10;Descripción generada automáticamente" style="position:absolute;left:35691;top:9463;width:34490;height:30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">
                      <v:imagedata r:id="rId9" o:title="Diagrama&#10;&#10;Descripción generada automáticamente" croptop="2130f" cropbottom="45525f" cropleft="23071f" cropright="27341f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CuadroTexto 22" o:spid="_x0000_s1031" type="#_x0000_t202" style="position:absolute;left:10641;top:4089;width:21165;height:4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" filled="f" stroked="f">
                    <v:textbox>
                      <w:txbxContent>
                        <w:p w14:paraId="744A2568" w14:textId="77777777" w:rsidR="004D0739" w:rsidRPr="00DA7BC9" w:rsidRDefault="004D0739" w:rsidP="004D0739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  <w14:ligatures w14:val="none"/>
                            </w:rPr>
                          </w:pPr>
                          <w:proofErr w:type="spellStart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fecundity</w:t>
                          </w:r>
                          <w:proofErr w:type="spellEnd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 xml:space="preserve"> (</w:t>
                          </w:r>
                          <w:proofErr w:type="spellStart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eggs</w:t>
                          </w:r>
                          <w:proofErr w:type="spellEnd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/</w:t>
                          </w:r>
                          <w:proofErr w:type="spellStart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raft</w:t>
                          </w:r>
                          <w:proofErr w:type="spellEnd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)</w:t>
                          </w:r>
                        </w:p>
                      </w:txbxContent>
                    </v:textbox>
                  </v:shape>
                  <v:shape id="CuadroTexto 23" o:spid="_x0000_s1032" type="#_x0000_t202" style="position:absolute;left:43349;top:4083;width:20047;height:48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" filled="f" stroked="f">
                    <v:textbox>
                      <w:txbxContent>
                        <w:p w14:paraId="5794363A" w14:textId="77777777" w:rsidR="004D0739" w:rsidRPr="00DA7BC9" w:rsidRDefault="004D0739" w:rsidP="004D0739">
                          <w:pPr>
                            <w:jc w:val="center"/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  <w14:ligatures w14:val="none"/>
                            </w:rPr>
                          </w:pPr>
                          <w:proofErr w:type="spellStart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fertility</w:t>
                          </w:r>
                          <w:proofErr w:type="spellEnd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 xml:space="preserve"> (</w:t>
                          </w:r>
                          <w:proofErr w:type="spellStart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larvae</w:t>
                          </w:r>
                          <w:proofErr w:type="spellEnd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/</w:t>
                          </w:r>
                          <w:proofErr w:type="spellStart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raft</w:t>
                          </w:r>
                          <w:proofErr w:type="spellEnd"/>
                          <w:r w:rsidRPr="00DA7BC9">
                            <w:rPr>
                              <w:rFonts w:hAnsi="Aptos"/>
                              <w:b/>
                              <w:bCs/>
                              <w:color w:val="000000" w:themeColor="text1"/>
                              <w:kern w:val="24"/>
                              <w:sz w:val="28"/>
                              <w:szCs w:val="28"/>
                              <w:lang w:val="es-ES"/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shape id="CuadroTexto 19" o:spid="_x0000_s1033" type="#_x0000_t202" style="position:absolute;left:29428;top:40575;width:16965;height:44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" filled="f" stroked="f">
                  <v:textbox>
                    <w:txbxContent>
                      <w:p w14:paraId="21D7F0ED" w14:textId="1D180574" w:rsidR="004D0739" w:rsidRPr="00DF1C8B" w:rsidRDefault="004D0739" w:rsidP="004D0739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  <w14:ligatures w14:val="none"/>
                          </w:rPr>
                        </w:pPr>
                        <w:proofErr w:type="spellStart"/>
                        <w:r w:rsidRPr="00DF1C8B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sample</w:t>
                        </w:r>
                        <w:proofErr w:type="spellEnd"/>
                        <w:r w:rsidRPr="00DF1C8B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 xml:space="preserve"> </w:t>
                        </w:r>
                        <w:proofErr w:type="spellStart"/>
                        <w:r w:rsidRPr="00DF1C8B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size</w:t>
                        </w:r>
                        <w:proofErr w:type="spellEnd"/>
                        <w:r w:rsidRPr="00DF1C8B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 xml:space="preserve"> </w:t>
                        </w:r>
                        <w:proofErr w:type="spellStart"/>
                        <w:r w:rsidRPr="00DF1C8B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treatment</w:t>
                        </w:r>
                        <w:proofErr w:type="spellEnd"/>
                      </w:p>
                    </w:txbxContent>
                  </v:textbox>
                </v:shape>
                <v:shape id="CuadroTexto 20" o:spid="_x0000_s1034" type="#_x0000_t202" style="position:absolute;left:-8893;top:20491;width:20862;height:444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" filled="f" stroked="f">
                  <v:textbox>
                    <w:txbxContent>
                      <w:p w14:paraId="37B68896" w14:textId="77777777" w:rsidR="004D0739" w:rsidRPr="00DA7BC9" w:rsidRDefault="004D0739" w:rsidP="004D0739">
                        <w:pPr>
                          <w:jc w:val="center"/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  <w14:ligatures w14:val="none"/>
                          </w:rPr>
                        </w:pPr>
                        <w:proofErr w:type="spellStart"/>
                        <w:r w:rsidRPr="00DA7BC9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statistical</w:t>
                        </w:r>
                        <w:proofErr w:type="spellEnd"/>
                        <w:r w:rsidRPr="00DA7BC9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 xml:space="preserve"> </w:t>
                        </w:r>
                        <w:proofErr w:type="spellStart"/>
                        <w:r w:rsidRPr="00DA7BC9"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  <w:lang w:val="es-ES"/>
                          </w:rPr>
                          <w:t>power</w:t>
                        </w:r>
                        <w:proofErr w:type="spell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301F6E" w:rsidRPr="001D3778" w:rsidSect="00F55E4B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3A3CF3" w14:textId="77777777" w:rsidR="008C22AE" w:rsidRDefault="008C22AE" w:rsidP="008917EB">
      <w:pPr>
        <w:spacing w:after="0" w:line="240" w:lineRule="auto"/>
      </w:pPr>
      <w:r>
        <w:separator/>
      </w:r>
    </w:p>
  </w:endnote>
  <w:endnote w:type="continuationSeparator" w:id="0">
    <w:p w14:paraId="411F491C" w14:textId="77777777" w:rsidR="008C22AE" w:rsidRDefault="008C22AE" w:rsidP="00891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5EBAF3" w14:textId="77777777" w:rsidR="008C22AE" w:rsidRDefault="008C22AE" w:rsidP="008917EB">
      <w:pPr>
        <w:spacing w:after="0" w:line="240" w:lineRule="auto"/>
      </w:pPr>
      <w:r>
        <w:separator/>
      </w:r>
    </w:p>
  </w:footnote>
  <w:footnote w:type="continuationSeparator" w:id="0">
    <w:p w14:paraId="1D5CF5A1" w14:textId="77777777" w:rsidR="008C22AE" w:rsidRDefault="008C22AE" w:rsidP="008917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D5"/>
    <w:rsid w:val="00002163"/>
    <w:rsid w:val="000376C7"/>
    <w:rsid w:val="00077D70"/>
    <w:rsid w:val="00092FA2"/>
    <w:rsid w:val="000D0EE4"/>
    <w:rsid w:val="000D23A1"/>
    <w:rsid w:val="00102DA5"/>
    <w:rsid w:val="001406C6"/>
    <w:rsid w:val="00172D98"/>
    <w:rsid w:val="00174DF4"/>
    <w:rsid w:val="0019741E"/>
    <w:rsid w:val="001D3778"/>
    <w:rsid w:val="001E5646"/>
    <w:rsid w:val="001F49D1"/>
    <w:rsid w:val="001F7181"/>
    <w:rsid w:val="0025453A"/>
    <w:rsid w:val="00285371"/>
    <w:rsid w:val="0029414B"/>
    <w:rsid w:val="002A0F74"/>
    <w:rsid w:val="002A42CF"/>
    <w:rsid w:val="002A5138"/>
    <w:rsid w:val="002B4CAA"/>
    <w:rsid w:val="002B6E9D"/>
    <w:rsid w:val="002D4562"/>
    <w:rsid w:val="002F555C"/>
    <w:rsid w:val="00301F6E"/>
    <w:rsid w:val="00325628"/>
    <w:rsid w:val="00337078"/>
    <w:rsid w:val="00352D1F"/>
    <w:rsid w:val="003801CC"/>
    <w:rsid w:val="003A5C4E"/>
    <w:rsid w:val="003B7A9D"/>
    <w:rsid w:val="003D6DD5"/>
    <w:rsid w:val="003E5CFA"/>
    <w:rsid w:val="00412A82"/>
    <w:rsid w:val="00417F6B"/>
    <w:rsid w:val="00444569"/>
    <w:rsid w:val="0046520E"/>
    <w:rsid w:val="00472FF5"/>
    <w:rsid w:val="00482518"/>
    <w:rsid w:val="004962B2"/>
    <w:rsid w:val="004A1391"/>
    <w:rsid w:val="004A3D6F"/>
    <w:rsid w:val="004D0122"/>
    <w:rsid w:val="004D0739"/>
    <w:rsid w:val="004E1BAA"/>
    <w:rsid w:val="004E2ECD"/>
    <w:rsid w:val="00552202"/>
    <w:rsid w:val="005617BB"/>
    <w:rsid w:val="00576F28"/>
    <w:rsid w:val="00577ED1"/>
    <w:rsid w:val="005E3F6D"/>
    <w:rsid w:val="005F3B50"/>
    <w:rsid w:val="00622D44"/>
    <w:rsid w:val="00623979"/>
    <w:rsid w:val="006402BD"/>
    <w:rsid w:val="00660621"/>
    <w:rsid w:val="00690EE6"/>
    <w:rsid w:val="00691BAD"/>
    <w:rsid w:val="006B4D35"/>
    <w:rsid w:val="006C18BF"/>
    <w:rsid w:val="00726C8A"/>
    <w:rsid w:val="007A6716"/>
    <w:rsid w:val="007D7307"/>
    <w:rsid w:val="00837F0E"/>
    <w:rsid w:val="00864543"/>
    <w:rsid w:val="00864DED"/>
    <w:rsid w:val="00886F67"/>
    <w:rsid w:val="008917EB"/>
    <w:rsid w:val="008C22AE"/>
    <w:rsid w:val="008D2094"/>
    <w:rsid w:val="008D6B8D"/>
    <w:rsid w:val="008F7B05"/>
    <w:rsid w:val="00924431"/>
    <w:rsid w:val="00925763"/>
    <w:rsid w:val="009268EA"/>
    <w:rsid w:val="00965FE1"/>
    <w:rsid w:val="009D6979"/>
    <w:rsid w:val="00A11044"/>
    <w:rsid w:val="00A1328D"/>
    <w:rsid w:val="00A42140"/>
    <w:rsid w:val="00A57C6E"/>
    <w:rsid w:val="00A63C42"/>
    <w:rsid w:val="00A72DC1"/>
    <w:rsid w:val="00A743C6"/>
    <w:rsid w:val="00A827D8"/>
    <w:rsid w:val="00A85EE4"/>
    <w:rsid w:val="00AA7F84"/>
    <w:rsid w:val="00AE04AA"/>
    <w:rsid w:val="00B145DC"/>
    <w:rsid w:val="00B165E3"/>
    <w:rsid w:val="00B32877"/>
    <w:rsid w:val="00B34B73"/>
    <w:rsid w:val="00B437A7"/>
    <w:rsid w:val="00B579C5"/>
    <w:rsid w:val="00B932B1"/>
    <w:rsid w:val="00B94859"/>
    <w:rsid w:val="00BA275C"/>
    <w:rsid w:val="00BF1FE0"/>
    <w:rsid w:val="00C16C38"/>
    <w:rsid w:val="00C31C22"/>
    <w:rsid w:val="00C4512C"/>
    <w:rsid w:val="00C509BC"/>
    <w:rsid w:val="00C51937"/>
    <w:rsid w:val="00C53B49"/>
    <w:rsid w:val="00C557C0"/>
    <w:rsid w:val="00C76D3E"/>
    <w:rsid w:val="00C81AFB"/>
    <w:rsid w:val="00C963AC"/>
    <w:rsid w:val="00CB3834"/>
    <w:rsid w:val="00CE2AAF"/>
    <w:rsid w:val="00CF0AFA"/>
    <w:rsid w:val="00D8243C"/>
    <w:rsid w:val="00D9353F"/>
    <w:rsid w:val="00DA0E25"/>
    <w:rsid w:val="00DA1890"/>
    <w:rsid w:val="00DA7BC9"/>
    <w:rsid w:val="00DB1EDF"/>
    <w:rsid w:val="00DB4CF3"/>
    <w:rsid w:val="00DD0651"/>
    <w:rsid w:val="00DD390B"/>
    <w:rsid w:val="00DF1C8B"/>
    <w:rsid w:val="00E33D89"/>
    <w:rsid w:val="00E521E2"/>
    <w:rsid w:val="00E64C5E"/>
    <w:rsid w:val="00EB6E1A"/>
    <w:rsid w:val="00EC00EA"/>
    <w:rsid w:val="00EE7A1F"/>
    <w:rsid w:val="00EF5AF3"/>
    <w:rsid w:val="00F039C1"/>
    <w:rsid w:val="00F26605"/>
    <w:rsid w:val="00F546BC"/>
    <w:rsid w:val="00F55E4B"/>
    <w:rsid w:val="00F56379"/>
    <w:rsid w:val="00F8541F"/>
    <w:rsid w:val="00FA0C69"/>
    <w:rsid w:val="00FE2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D7513D"/>
  <w15:chartTrackingRefBased/>
  <w15:docId w15:val="{25D387D1-0F2C-445B-B9AB-4820CFA53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877"/>
  </w:style>
  <w:style w:type="paragraph" w:styleId="Ttulo1">
    <w:name w:val="heading 1"/>
    <w:basedOn w:val="Normal"/>
    <w:next w:val="Normal"/>
    <w:link w:val="Ttulo1Car"/>
    <w:uiPriority w:val="9"/>
    <w:qFormat/>
    <w:rsid w:val="003D6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6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6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6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6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6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6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6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6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6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6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6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6D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6D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6D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6D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6D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6D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6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D6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6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D6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6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D6D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6DD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D6D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6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6D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6DD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40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917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917EB"/>
  </w:style>
  <w:style w:type="paragraph" w:styleId="Piedepgina">
    <w:name w:val="footer"/>
    <w:basedOn w:val="Normal"/>
    <w:link w:val="PiedepginaCar"/>
    <w:uiPriority w:val="99"/>
    <w:unhideWhenUsed/>
    <w:rsid w:val="008917E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917EB"/>
  </w:style>
  <w:style w:type="character" w:styleId="Textodelmarcadordeposicin">
    <w:name w:val="Placeholder Text"/>
    <w:basedOn w:val="Fuentedeprrafopredeter"/>
    <w:uiPriority w:val="99"/>
    <w:semiHidden/>
    <w:rsid w:val="005E3F6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1</Pages>
  <Words>26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Rucci</dc:creator>
  <cp:keywords/>
  <dc:description/>
  <cp:lastModifiedBy>Kevin Rucci</cp:lastModifiedBy>
  <cp:revision>125</cp:revision>
  <dcterms:created xsi:type="dcterms:W3CDTF">2024-08-14T21:56:00Z</dcterms:created>
  <dcterms:modified xsi:type="dcterms:W3CDTF">2024-09-04T03:08:00Z</dcterms:modified>
</cp:coreProperties>
</file>